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A00" w:rsidRPr="00A41A00" w:rsidRDefault="00AB64FA" w:rsidP="00A41A00">
      <w:pPr>
        <w:rPr>
          <w:rFonts w:ascii="Arial" w:eastAsia="Calibri" w:hAnsi="Arial" w:cs="Arial"/>
          <w:b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lang w:val="en-US"/>
        </w:rPr>
        <w:t>Supporting information S3</w:t>
      </w:r>
      <w:r w:rsidR="00A41A00" w:rsidRPr="00A41A00">
        <w:rPr>
          <w:rFonts w:ascii="Arial" w:eastAsia="Calibri" w:hAnsi="Arial" w:cs="Arial"/>
          <w:b/>
          <w:lang w:val="en-US"/>
        </w:rPr>
        <w:t xml:space="preserve"> Table</w:t>
      </w:r>
    </w:p>
    <w:p w:rsidR="00A41A00" w:rsidRPr="00A41A00" w:rsidRDefault="00A41A00" w:rsidP="00A41A00">
      <w:pPr>
        <w:rPr>
          <w:rFonts w:ascii="Arial" w:eastAsia="Calibri" w:hAnsi="Arial" w:cs="Arial"/>
          <w:lang w:val="en-US"/>
        </w:rPr>
      </w:pPr>
    </w:p>
    <w:p w:rsidR="00A41A00" w:rsidRPr="00A41A00" w:rsidRDefault="00AB64FA" w:rsidP="00A41A00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3</w:t>
      </w:r>
      <w:r w:rsidR="00A41A00" w:rsidRPr="00A41A00">
        <w:rPr>
          <w:rFonts w:ascii="Arial" w:eastAsia="Calibri" w:hAnsi="Arial" w:cs="Arial"/>
          <w:lang w:val="en-US"/>
        </w:rPr>
        <w:t xml:space="preserve"> Table: RT-qPCRs results of pooled liver samples at 15 sampling time points (</w:t>
      </w:r>
      <w:proofErr w:type="spellStart"/>
      <w:r w:rsidR="00A41A00" w:rsidRPr="00A41A00">
        <w:rPr>
          <w:rFonts w:ascii="Arial" w:eastAsia="Calibri" w:hAnsi="Arial" w:cs="Arial"/>
          <w:lang w:val="en-US"/>
        </w:rPr>
        <w:t>d.p.e</w:t>
      </w:r>
      <w:proofErr w:type="spellEnd"/>
      <w:r w:rsidR="00A41A00" w:rsidRPr="00A41A00">
        <w:rPr>
          <w:rFonts w:ascii="Arial" w:eastAsia="Calibri" w:hAnsi="Arial" w:cs="Arial"/>
          <w:lang w:val="en-US"/>
        </w:rPr>
        <w:t>.)</w:t>
      </w:r>
      <w:r w:rsidR="00DD7E8F">
        <w:rPr>
          <w:rFonts w:ascii="Arial" w:eastAsia="Calibri" w:hAnsi="Arial" w:cs="Arial"/>
          <w:lang w:val="en-US"/>
        </w:rPr>
        <w:t xml:space="preserve"> for seven</w:t>
      </w:r>
      <w:r w:rsidR="00A41A00" w:rsidRPr="00A41A00">
        <w:rPr>
          <w:rFonts w:ascii="Arial" w:eastAsia="Calibri" w:hAnsi="Arial" w:cs="Arial"/>
          <w:lang w:val="en-US"/>
        </w:rPr>
        <w:t xml:space="preserve"> immune relevant genes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66"/>
        <w:gridCol w:w="1080"/>
        <w:gridCol w:w="966"/>
        <w:gridCol w:w="966"/>
        <w:gridCol w:w="966"/>
        <w:gridCol w:w="966"/>
        <w:gridCol w:w="966"/>
      </w:tblGrid>
      <w:tr w:rsidR="00A41A00" w:rsidRPr="00A41A00" w:rsidTr="00E05691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1A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.p.e</w:t>
            </w:r>
            <w:proofErr w:type="spellEnd"/>
            <w:r w:rsidRPr="00A41A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CCL1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BAF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IRF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IFN-a1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IFN-g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NLRC5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MHC-I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2679706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000244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108877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2606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283254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170536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399206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052610891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852664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34885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58214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2570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87467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71487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350372251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723217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5117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51572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6272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50604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989618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269490073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9105659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9148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09997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950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0412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45103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21197903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9838197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0776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01817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6254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95720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674938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302423131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66695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04172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68479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6134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7857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94134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5514898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280451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02489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4368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3655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789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243524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847888687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403538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8778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6873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1714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3492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498281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6870044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79366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057172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95008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30809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9408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301919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773680128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83395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66804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132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84347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5380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489263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466590911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5486029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.75513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73725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4.99004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99996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620366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951665874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3635778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.03525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235751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8.15584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405046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143152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1.42782021</w:t>
            </w:r>
          </w:p>
        </w:tc>
        <w:tc>
          <w:tcPr>
            <w:tcW w:w="1080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432379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0.95684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6.060167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6.17835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.08693</w:t>
            </w:r>
          </w:p>
        </w:tc>
        <w:tc>
          <w:tcPr>
            <w:tcW w:w="966" w:type="dxa"/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5.25358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1.8124268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50259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9.365848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577068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7.61975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2.876511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0.975113</w:t>
            </w:r>
          </w:p>
        </w:tc>
      </w:tr>
      <w:tr w:rsidR="00A41A00" w:rsidRPr="00A41A00" w:rsidTr="00E05691">
        <w:trPr>
          <w:trHeight w:val="300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2.32363078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4723706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7.138091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3.329313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4.24297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.105861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41A00" w:rsidRPr="00A41A00" w:rsidRDefault="00A41A00" w:rsidP="00A41A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1A00">
              <w:rPr>
                <w:rFonts w:ascii="Times New Roman" w:eastAsia="Calibri" w:hAnsi="Times New Roman" w:cs="Times New Roman"/>
                <w:sz w:val="20"/>
                <w:szCs w:val="20"/>
              </w:rPr>
              <w:t>12.27673</w:t>
            </w:r>
          </w:p>
        </w:tc>
      </w:tr>
    </w:tbl>
    <w:p w:rsidR="00A41A00" w:rsidRPr="00A41A00" w:rsidRDefault="00A41A00" w:rsidP="00A41A00">
      <w:pPr>
        <w:rPr>
          <w:rFonts w:ascii="Arial" w:eastAsia="Calibri" w:hAnsi="Arial" w:cs="Arial"/>
          <w:lang w:val="en-US"/>
        </w:rPr>
      </w:pPr>
    </w:p>
    <w:p w:rsidR="0016590A" w:rsidRDefault="006F242C"/>
    <w:sectPr w:rsidR="00165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00"/>
    <w:rsid w:val="006F242C"/>
    <w:rsid w:val="007A3683"/>
    <w:rsid w:val="00837C6D"/>
    <w:rsid w:val="00A41A00"/>
    <w:rsid w:val="00AB64FA"/>
    <w:rsid w:val="00B70B8A"/>
    <w:rsid w:val="00DD7E8F"/>
    <w:rsid w:val="00E05691"/>
    <w:rsid w:val="00E0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0C93C4-7EB7-46E2-BF20-855F83C8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A4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4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le, Bernhard</dc:creator>
  <cp:keywords/>
  <dc:description/>
  <cp:lastModifiedBy>Stoeckle, Bernhard</cp:lastModifiedBy>
  <cp:revision>6</cp:revision>
  <dcterms:created xsi:type="dcterms:W3CDTF">2018-06-14T12:26:00Z</dcterms:created>
  <dcterms:modified xsi:type="dcterms:W3CDTF">2018-10-11T07:12:00Z</dcterms:modified>
</cp:coreProperties>
</file>